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CB172" w14:textId="2744FEC5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61CB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5A.</w:t>
      </w:r>
      <w:r w:rsidRPr="00B61CB6">
        <w:rPr>
          <w:rFonts w:ascii="Times New Roman" w:hAnsi="Times New Roman" w:cs="Times New Roman"/>
          <w:sz w:val="24"/>
          <w:szCs w:val="24"/>
        </w:rPr>
        <w:t xml:space="preserve"> Posterior estimates of the </w:t>
      </w:r>
      <w:proofErr w:type="spellStart"/>
      <w:r w:rsidR="005967A6">
        <w:rPr>
          <w:rFonts w:ascii="Times New Roman" w:hAnsi="Times New Roman" w:cs="Times New Roman"/>
          <w:sz w:val="24"/>
          <w:szCs w:val="24"/>
        </w:rPr>
        <w:t>D</w:t>
      </w:r>
      <w:r w:rsidRPr="00B61CB6"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Pr="00B61CB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967A6">
        <w:rPr>
          <w:rFonts w:ascii="Times New Roman" w:hAnsi="Times New Roman" w:cs="Times New Roman"/>
          <w:sz w:val="24"/>
          <w:szCs w:val="24"/>
        </w:rPr>
        <w:t>D</w:t>
      </w:r>
      <w:r w:rsidRPr="00B61CB6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B61CB6">
        <w:rPr>
          <w:rFonts w:ascii="Times New Roman" w:hAnsi="Times New Roman" w:cs="Times New Roman"/>
          <w:sz w:val="24"/>
          <w:szCs w:val="24"/>
        </w:rPr>
        <w:t xml:space="preserve"> of the three </w:t>
      </w:r>
      <w:proofErr w:type="spellStart"/>
      <w:r w:rsidRPr="00B61CB6">
        <w:rPr>
          <w:rFonts w:ascii="Times New Roman" w:hAnsi="Times New Roman" w:cs="Times New Roman"/>
          <w:sz w:val="24"/>
          <w:szCs w:val="24"/>
        </w:rPr>
        <w:t>HeV</w:t>
      </w:r>
      <w:proofErr w:type="spellEnd"/>
      <w:r w:rsidRPr="00B61CB6">
        <w:rPr>
          <w:rFonts w:ascii="Times New Roman" w:hAnsi="Times New Roman" w:cs="Times New Roman"/>
          <w:sz w:val="24"/>
          <w:szCs w:val="24"/>
        </w:rPr>
        <w:t xml:space="preserve"> molecular methods showing the mean, standard deviation, 95% credibility intervals (2.50 and 97.5 percentiles) and median values for samples in virus transportation medium (VTM).  </w:t>
      </w:r>
    </w:p>
    <w:tbl>
      <w:tblPr>
        <w:tblW w:w="9774" w:type="dxa"/>
        <w:jc w:val="center"/>
        <w:tblLayout w:type="fixed"/>
        <w:tblLook w:val="04A0" w:firstRow="1" w:lastRow="0" w:firstColumn="1" w:lastColumn="0" w:noHBand="0" w:noVBand="1"/>
      </w:tblPr>
      <w:tblGrid>
        <w:gridCol w:w="2224"/>
        <w:gridCol w:w="1510"/>
        <w:gridCol w:w="1510"/>
        <w:gridCol w:w="1510"/>
        <w:gridCol w:w="1510"/>
        <w:gridCol w:w="1510"/>
      </w:tblGrid>
      <w:tr w:rsidR="00A00030" w:rsidRPr="007346A2" w14:paraId="2F6B3522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058A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5CA4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D9D7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EEDB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.50%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27F9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dia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686B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7.50%</w:t>
            </w:r>
          </w:p>
        </w:tc>
      </w:tr>
      <w:tr w:rsidR="00A00030" w:rsidRPr="007346A2" w14:paraId="2A12D09E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2F9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8B6A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5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109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A79D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2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6EF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8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C9D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6</w:t>
            </w:r>
          </w:p>
        </w:tc>
      </w:tr>
      <w:tr w:rsidR="00A00030" w:rsidRPr="007346A2" w14:paraId="241E7EF4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131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C37F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B14C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1CC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4D0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985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6</w:t>
            </w:r>
          </w:p>
        </w:tc>
      </w:tr>
      <w:tr w:rsidR="00A00030" w:rsidRPr="007346A2" w14:paraId="724945A9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0A6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_ACDP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720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14BF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1EF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00A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5667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9</w:t>
            </w:r>
          </w:p>
        </w:tc>
      </w:tr>
      <w:tr w:rsidR="00A00030" w:rsidRPr="007346A2" w14:paraId="49B92D52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617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_UQ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158C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FE7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D09E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1A14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43F9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4</w:t>
            </w:r>
          </w:p>
        </w:tc>
      </w:tr>
      <w:tr w:rsidR="00A00030" w:rsidRPr="007346A2" w14:paraId="20A96CCD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C80F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_CRUDE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B6A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41F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69E8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A08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BAB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2</w:t>
            </w:r>
          </w:p>
        </w:tc>
      </w:tr>
      <w:tr w:rsidR="00A00030" w:rsidRPr="007346A2" w14:paraId="7BC1E97A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AD0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_ACDP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5E2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F23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A92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8662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4AA9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4</w:t>
            </w:r>
          </w:p>
        </w:tc>
      </w:tr>
      <w:tr w:rsidR="00A00030" w:rsidRPr="007346A2" w14:paraId="20B8BEC3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E01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_UQ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768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EEEA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7AE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8C0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779C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0</w:t>
            </w:r>
          </w:p>
        </w:tc>
      </w:tr>
      <w:tr w:rsidR="00A00030" w:rsidRPr="007346A2" w14:paraId="5A6B3BF4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7AFA08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_CRUDE</w:t>
            </w:r>
            <w:proofErr w:type="spellEnd"/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D6F1C8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4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063635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5A8411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01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8960E9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4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57913B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9</w:t>
            </w:r>
          </w:p>
        </w:tc>
      </w:tr>
      <w:tr w:rsidR="00A00030" w:rsidRPr="007346A2" w14:paraId="343C20CD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F055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CDEA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461A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20D9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07AA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CEA3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5</w:t>
            </w:r>
          </w:p>
        </w:tc>
      </w:tr>
      <w:tr w:rsidR="00A00030" w:rsidRPr="007346A2" w14:paraId="1269D5F6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2D4C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D6166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6704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D095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AC95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C2C5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6</w:t>
            </w:r>
          </w:p>
        </w:tc>
      </w:tr>
      <w:tr w:rsidR="00A00030" w:rsidRPr="007346A2" w14:paraId="5E80F77F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20268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0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008F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514E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0FD18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60CD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08592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</w:tr>
      <w:tr w:rsidR="00A00030" w:rsidRPr="007346A2" w14:paraId="2608DAC8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AB97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0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A7B46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807D7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B406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419C0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CD734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</w:tr>
      <w:tr w:rsidR="00A00030" w:rsidRPr="007346A2" w14:paraId="556D75FC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EBEB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1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0783A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12B73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C792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2259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A945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3</w:t>
            </w:r>
          </w:p>
        </w:tc>
      </w:tr>
      <w:tr w:rsidR="00A00030" w:rsidRPr="007346A2" w14:paraId="611A5032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2E0B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1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529C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8F2C2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5A5E9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C6A4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6A1A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2</w:t>
            </w:r>
          </w:p>
        </w:tc>
      </w:tr>
      <w:tr w:rsidR="00A00030" w:rsidRPr="007346A2" w14:paraId="1015FB67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659B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1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DC42C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B628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80521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9B2B5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9CEC" w14:textId="77777777" w:rsidR="00A00030" w:rsidRPr="00A378FE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378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5</w:t>
            </w:r>
          </w:p>
        </w:tc>
      </w:tr>
      <w:tr w:rsidR="00A00030" w:rsidRPr="007346A2" w14:paraId="7EEF0302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A66F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1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C4B8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25F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C60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B45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62B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9</w:t>
            </w:r>
          </w:p>
        </w:tc>
      </w:tr>
      <w:tr w:rsidR="00A00030" w:rsidRPr="007346A2" w14:paraId="4F81E46F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35F9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0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6BAB5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9AF5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65D6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92AC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EF2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2</w:t>
            </w:r>
          </w:p>
        </w:tc>
      </w:tr>
      <w:tr w:rsidR="00A00030" w:rsidRPr="007346A2" w14:paraId="2178265D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648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09C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6021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BD39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7B5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1A7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</w:tr>
      <w:tr w:rsidR="00A00030" w:rsidRPr="007346A2" w14:paraId="5232492E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71F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0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3C7D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AA7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9BB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4DB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5E3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</w:tr>
      <w:tr w:rsidR="00A00030" w:rsidRPr="007346A2" w14:paraId="2397EBE8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E3935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0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9BB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49AA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E797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F6C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8635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</w:tr>
      <w:tr w:rsidR="00A00030" w:rsidRPr="007346A2" w14:paraId="715EFA0A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1DAF5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1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99AE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8F1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588D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AD9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74B4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</w:tr>
      <w:tr w:rsidR="00A00030" w:rsidRPr="007346A2" w14:paraId="35AAF810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546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1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0C1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9BC0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0159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233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C7A4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</w:t>
            </w:r>
          </w:p>
        </w:tc>
      </w:tr>
      <w:tr w:rsidR="00A00030" w:rsidRPr="007346A2" w14:paraId="79F0D7EC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FB5F9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110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8F25A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A3826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CE9F5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9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C43C2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4472B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</w:t>
            </w:r>
          </w:p>
        </w:tc>
      </w:tr>
      <w:tr w:rsidR="00A00030" w:rsidRPr="007346A2" w14:paraId="054A9532" w14:textId="77777777" w:rsidTr="009D62D4">
        <w:trPr>
          <w:trHeight w:val="300"/>
          <w:jc w:val="center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880F5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11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7F32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8B35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571C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A3F8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3DF4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</w:tr>
    </w:tbl>
    <w:p w14:paraId="194A5B56" w14:textId="77777777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3DBAFF46" w14:textId="77777777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2EB3D035" w14:textId="77777777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2276054A" w14:textId="77777777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6B17F069" w14:textId="77777777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0AE0DEE9" w14:textId="77777777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3C8B5357" w14:textId="77777777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1DBA4AE6" w14:textId="77777777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549EA03F" w14:textId="08275128" w:rsidR="00A00030" w:rsidRDefault="00A00030" w:rsidP="00A00030">
      <w:pPr>
        <w:spacing w:after="0"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A00030">
        <w:rPr>
          <w:rFonts w:ascii="Times New Roman" w:hAnsi="Times New Roman" w:cs="Times New Roman"/>
          <w:sz w:val="24"/>
          <w:szCs w:val="24"/>
        </w:rPr>
        <w:lastRenderedPageBreak/>
        <w:t>Supplementary Table 5</w:t>
      </w:r>
      <w:r>
        <w:rPr>
          <w:rFonts w:ascii="Times New Roman" w:hAnsi="Times New Roman" w:cs="Times New Roman"/>
          <w:sz w:val="24"/>
          <w:szCs w:val="24"/>
        </w:rPr>
        <w:t>B.</w:t>
      </w:r>
      <w:r w:rsidRPr="00A000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E7E97">
        <w:rPr>
          <w:rFonts w:ascii="Times New Roman" w:hAnsi="Times New Roman" w:cs="Times New Roman"/>
          <w:sz w:val="24"/>
          <w:szCs w:val="24"/>
        </w:rPr>
        <w:t xml:space="preserve">osterior estimates of the </w:t>
      </w:r>
      <w:proofErr w:type="spellStart"/>
      <w:r w:rsidR="005967A6">
        <w:rPr>
          <w:rFonts w:ascii="Times New Roman" w:hAnsi="Times New Roman" w:cs="Times New Roman"/>
          <w:sz w:val="24"/>
          <w:szCs w:val="24"/>
        </w:rPr>
        <w:t>D</w:t>
      </w:r>
      <w:r w:rsidRPr="002E7E97"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Pr="002E7E9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967A6">
        <w:rPr>
          <w:rFonts w:ascii="Times New Roman" w:hAnsi="Times New Roman" w:cs="Times New Roman"/>
          <w:sz w:val="24"/>
          <w:szCs w:val="24"/>
        </w:rPr>
        <w:t>D</w:t>
      </w:r>
      <w:r w:rsidRPr="002E7E97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2E7E97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 xml:space="preserve">f the three </w:t>
      </w:r>
      <w:proofErr w:type="spellStart"/>
      <w:r>
        <w:rPr>
          <w:rFonts w:ascii="Times New Roman" w:hAnsi="Times New Roman" w:cs="Times New Roman"/>
          <w:sz w:val="24"/>
          <w:szCs w:val="24"/>
        </w:rPr>
        <w:t>He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lecular methods showing the mean, standard deviation, </w:t>
      </w:r>
      <w:r w:rsidRPr="002E7E97">
        <w:rPr>
          <w:rFonts w:ascii="Times New Roman" w:hAnsi="Times New Roman" w:cs="Times New Roman"/>
          <w:sz w:val="24"/>
          <w:szCs w:val="24"/>
        </w:rPr>
        <w:t>95% credibility intervals</w:t>
      </w:r>
      <w:r>
        <w:rPr>
          <w:rFonts w:ascii="Times New Roman" w:hAnsi="Times New Roman" w:cs="Times New Roman"/>
          <w:sz w:val="24"/>
          <w:szCs w:val="24"/>
        </w:rPr>
        <w:t xml:space="preserve"> (2.50 and 97.5 percentiles</w:t>
      </w:r>
      <w:r w:rsidRPr="002E7E9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median values for blood samples in 10% EDTA buffer.  </w:t>
      </w:r>
    </w:p>
    <w:tbl>
      <w:tblPr>
        <w:tblW w:w="10232" w:type="dxa"/>
        <w:tblLayout w:type="fixed"/>
        <w:tblLook w:val="04A0" w:firstRow="1" w:lastRow="0" w:firstColumn="1" w:lastColumn="0" w:noHBand="0" w:noVBand="1"/>
      </w:tblPr>
      <w:tblGrid>
        <w:gridCol w:w="2127"/>
        <w:gridCol w:w="1621"/>
        <w:gridCol w:w="1621"/>
        <w:gridCol w:w="1621"/>
        <w:gridCol w:w="1621"/>
        <w:gridCol w:w="1621"/>
      </w:tblGrid>
      <w:tr w:rsidR="00A00030" w:rsidRPr="00A93130" w14:paraId="2CA21E0F" w14:textId="77777777" w:rsidTr="009D62D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67EF4" w14:textId="77777777" w:rsidR="00A00030" w:rsidRPr="00A93130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15053" w14:textId="77777777" w:rsidR="00A00030" w:rsidRPr="00A93130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31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A35965" w14:textId="77777777" w:rsidR="00A00030" w:rsidRPr="00A93130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31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937FA" w14:textId="77777777" w:rsidR="00A00030" w:rsidRPr="00A93130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31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2.50%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56C2D" w14:textId="77777777" w:rsidR="00A00030" w:rsidRPr="00A93130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31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edia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3EC03" w14:textId="77777777" w:rsidR="00A00030" w:rsidRPr="00A93130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931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7.50%</w:t>
            </w:r>
          </w:p>
        </w:tc>
      </w:tr>
      <w:tr w:rsidR="00A00030" w:rsidRPr="007346A2" w14:paraId="43587758" w14:textId="77777777" w:rsidTr="009D62D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7FFB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CAC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6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21B5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E94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8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8C5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9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360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9</w:t>
            </w:r>
          </w:p>
        </w:tc>
      </w:tr>
      <w:tr w:rsidR="00A00030" w:rsidRPr="007346A2" w14:paraId="0F65BED4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4BC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v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DED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BDE3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96E8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020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FAF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56</w:t>
            </w:r>
          </w:p>
        </w:tc>
      </w:tr>
      <w:tr w:rsidR="00A00030" w:rsidRPr="007346A2" w14:paraId="64CD5073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6853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_ACDP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2DC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1DF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E564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1FCC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B1D3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3</w:t>
            </w:r>
          </w:p>
        </w:tc>
      </w:tr>
      <w:tr w:rsidR="00A00030" w:rsidRPr="007346A2" w14:paraId="16E18077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43AD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_UQ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16B7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2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CAF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C111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AC1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2C6C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5</w:t>
            </w:r>
          </w:p>
        </w:tc>
      </w:tr>
      <w:tr w:rsidR="00A00030" w:rsidRPr="007346A2" w14:paraId="5406C81C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0E7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_CRUDE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A2F7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DD9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FEEE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C4B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C40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60</w:t>
            </w:r>
          </w:p>
        </w:tc>
      </w:tr>
      <w:tr w:rsidR="00A00030" w:rsidRPr="007346A2" w14:paraId="616DE7E0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7C14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_ACDP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71D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50E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8B8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0627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E123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4</w:t>
            </w:r>
          </w:p>
        </w:tc>
      </w:tr>
      <w:tr w:rsidR="00A00030" w:rsidRPr="007346A2" w14:paraId="5E1ED4BC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6E0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_UQ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648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C624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832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B59F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462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1</w:t>
            </w:r>
          </w:p>
        </w:tc>
      </w:tr>
      <w:tr w:rsidR="00A00030" w:rsidRPr="007346A2" w14:paraId="68FAAE18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067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p_CRUDE</w:t>
            </w:r>
            <w:proofErr w:type="spellEnd"/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PCR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D8B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14B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6C5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713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3CF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89</w:t>
            </w:r>
          </w:p>
        </w:tc>
      </w:tr>
      <w:tr w:rsidR="00A00030" w:rsidRPr="007346A2" w14:paraId="35EB589F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5B60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B05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EC9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62A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8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B6A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B10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</w:tr>
      <w:tr w:rsidR="00A00030" w:rsidRPr="007346A2" w14:paraId="77883918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3A80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0D27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814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CE1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633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B9A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7</w:t>
            </w:r>
          </w:p>
        </w:tc>
      </w:tr>
      <w:tr w:rsidR="00A00030" w:rsidRPr="007346A2" w14:paraId="367F967E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3507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0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2E415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E75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31F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CB3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028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</w:tr>
      <w:tr w:rsidR="00A00030" w:rsidRPr="007346A2" w14:paraId="324E5F18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2D4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0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C30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722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9523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B2F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77C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</w:tr>
      <w:tr w:rsidR="00A00030" w:rsidRPr="007346A2" w14:paraId="74B01315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E5F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1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D5B8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CE3E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F953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54B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F1D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4</w:t>
            </w:r>
          </w:p>
        </w:tc>
      </w:tr>
      <w:tr w:rsidR="00A00030" w:rsidRPr="007346A2" w14:paraId="524DE411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F32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1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256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009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6E3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EC0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9D4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</w:tr>
      <w:tr w:rsidR="00A00030" w:rsidRPr="007346A2" w14:paraId="6E7FDA01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3454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1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A9B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199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7C2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9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592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3891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</w:tr>
      <w:tr w:rsidR="00A00030" w:rsidRPr="007346A2" w14:paraId="26B1BB23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559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e_1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E899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77F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203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9D8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BD25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7</w:t>
            </w:r>
          </w:p>
        </w:tc>
      </w:tr>
      <w:tr w:rsidR="00A00030" w:rsidRPr="007346A2" w14:paraId="23496B59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4EB8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0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C94A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E9E4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258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EF79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7C7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2</w:t>
            </w:r>
          </w:p>
        </w:tc>
      </w:tr>
      <w:tr w:rsidR="00A00030" w:rsidRPr="007346A2" w14:paraId="5FD6C7BD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FCD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9C5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C9B35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25C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5484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3288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</w:tr>
      <w:tr w:rsidR="00A00030" w:rsidRPr="007346A2" w14:paraId="17B317D1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91C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0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B3C2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F72B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F34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6CFA5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8D9A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</w:tr>
      <w:tr w:rsidR="00A00030" w:rsidRPr="007346A2" w14:paraId="4F32F9F2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5644C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0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9A5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CB0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E02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40E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178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9</w:t>
            </w:r>
          </w:p>
        </w:tc>
      </w:tr>
      <w:tr w:rsidR="00A00030" w:rsidRPr="007346A2" w14:paraId="5FEEBB59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8E5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1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02F6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DBF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D454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78C6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726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</w:tr>
      <w:tr w:rsidR="00A00030" w:rsidRPr="007346A2" w14:paraId="2DB9A8E9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2EA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1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9B1E2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21C9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F1170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C9B14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61A3F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3</w:t>
            </w:r>
          </w:p>
        </w:tc>
      </w:tr>
      <w:tr w:rsidR="00A00030" w:rsidRPr="007346A2" w14:paraId="364EBA15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91AF7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110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04A4D5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345DA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F92363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0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CF5978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9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A81587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8</w:t>
            </w:r>
          </w:p>
        </w:tc>
      </w:tr>
      <w:tr w:rsidR="00A00030" w:rsidRPr="007346A2" w14:paraId="40D61A0F" w14:textId="77777777" w:rsidTr="009D62D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5808A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vsp_11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0D77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7E0CD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8051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2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93846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0B03E" w14:textId="77777777" w:rsidR="00A00030" w:rsidRPr="007346A2" w:rsidRDefault="00A00030" w:rsidP="009D62D4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346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</w:tr>
    </w:tbl>
    <w:p w14:paraId="3E9E9CAF" w14:textId="77777777" w:rsidR="00053A1D" w:rsidRDefault="00053A1D"/>
    <w:sectPr w:rsidR="00053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51DAC" w14:textId="77777777" w:rsidR="00CE14A1" w:rsidRDefault="00CE14A1" w:rsidP="00A00030">
      <w:pPr>
        <w:spacing w:after="0" w:line="240" w:lineRule="auto"/>
      </w:pPr>
      <w:r>
        <w:separator/>
      </w:r>
    </w:p>
  </w:endnote>
  <w:endnote w:type="continuationSeparator" w:id="0">
    <w:p w14:paraId="61A1FF73" w14:textId="77777777" w:rsidR="00CE14A1" w:rsidRDefault="00CE14A1" w:rsidP="00A00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9849B1" w14:textId="77777777" w:rsidR="00CE14A1" w:rsidRDefault="00CE14A1" w:rsidP="00A00030">
      <w:pPr>
        <w:spacing w:after="0" w:line="240" w:lineRule="auto"/>
      </w:pPr>
      <w:r>
        <w:separator/>
      </w:r>
    </w:p>
  </w:footnote>
  <w:footnote w:type="continuationSeparator" w:id="0">
    <w:p w14:paraId="6F1FB566" w14:textId="77777777" w:rsidR="00CE14A1" w:rsidRDefault="00CE14A1" w:rsidP="00A000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30"/>
    <w:rsid w:val="00053A1D"/>
    <w:rsid w:val="000A4525"/>
    <w:rsid w:val="000E4845"/>
    <w:rsid w:val="00387F50"/>
    <w:rsid w:val="004109A2"/>
    <w:rsid w:val="005967A6"/>
    <w:rsid w:val="0073495A"/>
    <w:rsid w:val="007B4DF5"/>
    <w:rsid w:val="0095223B"/>
    <w:rsid w:val="00A00030"/>
    <w:rsid w:val="00CE14A1"/>
    <w:rsid w:val="00FB5408"/>
    <w:rsid w:val="00FE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33637"/>
  <w15:chartTrackingRefBased/>
  <w15:docId w15:val="{803647F2-6244-4C50-885E-69BF54364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030"/>
    <w:pPr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030"/>
    <w:pPr>
      <w:spacing w:after="0" w:line="240" w:lineRule="auto"/>
      <w:ind w:left="0"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0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0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0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00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866BBC650DC74F9D744F519F5BCBBD" ma:contentTypeVersion="18" ma:contentTypeDescription="Create a new document." ma:contentTypeScope="" ma:versionID="9d8bdd0a9fc46fba38e226e52bf9f1b0">
  <xsd:schema xmlns:xsd="http://www.w3.org/2001/XMLSchema" xmlns:xs="http://www.w3.org/2001/XMLSchema" xmlns:p="http://schemas.microsoft.com/office/2006/metadata/properties" xmlns:ns3="112f80e8-76e5-43ca-936e-77d8e5f3e0a7" xmlns:ns4="b0e89f67-679d-42dc-b2eb-4c048ede5cc2" targetNamespace="http://schemas.microsoft.com/office/2006/metadata/properties" ma:root="true" ma:fieldsID="06b01ae30164c0b5fbaaea0aecdf13fc" ns3:_="" ns4:_="">
    <xsd:import namespace="112f80e8-76e5-43ca-936e-77d8e5f3e0a7"/>
    <xsd:import namespace="b0e89f67-679d-42dc-b2eb-4c048ede5cc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f80e8-76e5-43ca-936e-77d8e5f3e0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e89f67-679d-42dc-b2eb-4c048ede5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e89f67-679d-42dc-b2eb-4c048ede5cc2" xsi:nil="true"/>
  </documentManagement>
</p:properties>
</file>

<file path=customXml/itemProps1.xml><?xml version="1.0" encoding="utf-8"?>
<ds:datastoreItem xmlns:ds="http://schemas.openxmlformats.org/officeDocument/2006/customXml" ds:itemID="{29326AF5-58A1-4E24-A7E6-42D968FA0A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2f80e8-76e5-43ca-936e-77d8e5f3e0a7"/>
    <ds:schemaRef ds:uri="b0e89f67-679d-42dc-b2eb-4c048ede5c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DA1DF0-06D7-4EB6-814B-5BB02FCE87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A843F2-4AF7-4DFF-B6FA-C28097CB08B1}">
  <ds:schemaRefs>
    <ds:schemaRef ds:uri="http://schemas.microsoft.com/office/2006/metadata/properties"/>
    <ds:schemaRef ds:uri="http://schemas.microsoft.com/office/infopath/2007/PartnerControls"/>
    <ds:schemaRef ds:uri="b0e89f67-679d-42dc-b2eb-4c048ede5cc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72</Characters>
  <Application>Microsoft Office Word</Application>
  <DocSecurity>0</DocSecurity>
  <Lines>314</Lines>
  <Paragraphs>300</Paragraphs>
  <ScaleCrop>false</ScaleCrop>
  <Company>University of Queensland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al Hulse</dc:creator>
  <cp:keywords/>
  <dc:description/>
  <cp:lastModifiedBy>Lyndal Hulse</cp:lastModifiedBy>
  <cp:revision>3</cp:revision>
  <dcterms:created xsi:type="dcterms:W3CDTF">2025-02-20T03:42:00Z</dcterms:created>
  <dcterms:modified xsi:type="dcterms:W3CDTF">2026-01-22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20T03:42:1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9b50335-fe4e-4256-8c72-5075645c8490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70866BBC650DC74F9D744F519F5BCBBD</vt:lpwstr>
  </property>
</Properties>
</file>